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98"/>
        <w:gridCol w:w="6243"/>
        <w:gridCol w:w="1015"/>
      </w:tblGrid>
      <w:tr w:rsidR="00D7205B" w:rsidRPr="00466BE5" w14:paraId="26D3D79F" w14:textId="77777777" w:rsidTr="000D3346">
        <w:trPr>
          <w:trHeight w:val="300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E16FE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duct</w:t>
            </w:r>
          </w:p>
        </w:tc>
        <w:tc>
          <w:tcPr>
            <w:tcW w:w="3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50196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AC63C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ze (</w:t>
            </w: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D7205B" w:rsidRPr="00466BE5" w14:paraId="0C672656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B0DA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PDH-</w:t>
            </w: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g</w:t>
            </w:r>
            <w:proofErr w:type="spellEnd"/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69D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GCCAAGGTCATCCATGACAACTTTGGCATTGTGGAAGGGCTCAT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A073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5</w:t>
            </w:r>
          </w:p>
        </w:tc>
      </w:tr>
      <w:tr w:rsidR="00D7205B" w:rsidRPr="00466BE5" w14:paraId="51C0E75C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5A73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PDH-NPK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A3B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CACAGTCCATGCCATCACTGCCACCCAGAAGACTGTGGATGGCCC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CE66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7205B" w:rsidRPr="00466BE5" w14:paraId="7B21A82D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991F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TB-</w:t>
            </w: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g</w:t>
            </w:r>
            <w:proofErr w:type="spellEnd"/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F42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CTAAGGCCAACCGTGAAAAGATGACCCA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B0B4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</w:tr>
      <w:tr w:rsidR="00D7205B" w:rsidRPr="00466BE5" w14:paraId="5EC8248C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CECB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TB-NPK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2BE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CATGTTTGAGACCTTCAACACCCCAGC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EA6D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7205B" w:rsidRPr="00466BE5" w14:paraId="7F9807AA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FD9B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PRT1_lig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E89F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GATTTGGAAAAAGTGTTTATTCCTCATGGACTGATTATGGAC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CFE9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5</w:t>
            </w:r>
          </w:p>
        </w:tc>
      </w:tr>
      <w:tr w:rsidR="00D7205B" w:rsidRPr="00466BE5" w14:paraId="31BACA6B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05CA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PRT1_NPK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C1C4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ACTGAAAGACTTGCTCGAGATGTCATGAAGGAGATGG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5C90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7205B" w:rsidRPr="00466BE5" w14:paraId="78156E0C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36FF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BP_lig</w:t>
            </w:r>
            <w:proofErr w:type="spellEnd"/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374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CTTATGCTCAGGGCTTGGCCTCCCC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2BC8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</w:t>
            </w:r>
          </w:p>
        </w:tc>
      </w:tr>
      <w:tr w:rsidR="00D7205B" w:rsidRPr="00466BE5" w14:paraId="70F95D68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ACC1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BP_NPK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59E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GGGCGCCATGACTCCTGGAATTCCC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41C1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7205B" w:rsidRPr="00466BE5" w14:paraId="00C00299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45E2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pr108-Lig_1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68B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CTCCATCCCAGGCCAGGAGCAGCCATTCGACCTCAC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9B5C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</w:t>
            </w:r>
          </w:p>
        </w:tc>
      </w:tr>
      <w:tr w:rsidR="00D7205B" w:rsidRPr="00466BE5" w14:paraId="535D8F41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69E4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pr108-NPK_1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685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TGATGATCCGGGAGAAGAATCCAGAAGGCTTCTTGTCAGC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1077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7205B" w:rsidRPr="00466BE5" w14:paraId="00BF021A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8B47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pr108-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Lig_2</w:t>
            </w:r>
          </w:p>
        </w:tc>
        <w:tc>
          <w:tcPr>
            <w:tcW w:w="3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465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GGGTTCCCTAAGGGTTGGAGGAACACAGGCACTCAT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CCGAGAGACAGCCACCCACG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72BF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115</w:t>
            </w:r>
          </w:p>
        </w:tc>
      </w:tr>
      <w:tr w:rsidR="00D7205B" w:rsidRPr="00466BE5" w14:paraId="2A6A8F5E" w14:textId="77777777" w:rsidTr="000D3346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04476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pr108-NPK_2</w:t>
            </w:r>
          </w:p>
        </w:tc>
        <w:tc>
          <w:tcPr>
            <w:tcW w:w="3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325D" w14:textId="77777777" w:rsidR="00D7205B" w:rsidRPr="00466BE5" w:rsidRDefault="00D7205B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GACCCCAGTGGGAAGGAGAAGGATCAGGTGTTGCCTAGATTGGATCTTGCTGGCG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C1ABD" w14:textId="77777777" w:rsidR="00D7205B" w:rsidRPr="00466BE5" w:rsidRDefault="00D7205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550AC04B" w14:textId="77777777" w:rsidR="00356384" w:rsidRPr="00D7205B" w:rsidRDefault="00356384" w:rsidP="00D7205B"/>
    <w:sectPr w:rsidR="00356384" w:rsidRPr="00D7205B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9ED"/>
    <w:rsid w:val="000D3346"/>
    <w:rsid w:val="00356384"/>
    <w:rsid w:val="00B549ED"/>
    <w:rsid w:val="00D7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F0B23"/>
  <w14:defaultImageDpi w14:val="300"/>
  <w15:docId w15:val="{A79589DE-0BD3-4526-B704-D54A593A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9ED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Zhou, Guo Ling</cp:lastModifiedBy>
  <cp:revision>3</cp:revision>
  <dcterms:created xsi:type="dcterms:W3CDTF">2018-09-27T09:12:00Z</dcterms:created>
  <dcterms:modified xsi:type="dcterms:W3CDTF">2018-09-30T22:53:00Z</dcterms:modified>
</cp:coreProperties>
</file>